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63F1D3">
      <w:pPr>
        <w:keepNext w:val="0"/>
        <w:keepLines w:val="0"/>
        <w:widowControl/>
        <w:suppressLineNumbers w:val="0"/>
        <w:spacing w:line="360" w:lineRule="auto"/>
        <w:jc w:val="both"/>
        <w:textAlignment w:val="center"/>
        <w:rPr>
          <w:rFonts w:hint="default" w:ascii="Minion Pro" w:hAnsi="Minion Pro" w:eastAsia="PMingLiU-ExtB" w:cs="PMingLiU-ExtB"/>
          <w:b w:val="0"/>
          <w:bCs w:val="0"/>
          <w:color w:val="000000" w:themeColor="text1"/>
          <w:w w:val="105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Minion Pro" w:hAnsi="Minion Pro" w:eastAsia="PMingLiU-ExtB" w:cs="PMingLiU-ExtB"/>
          <w:b/>
          <w:bCs/>
          <w:color w:val="000000" w:themeColor="text1"/>
          <w:w w:val="105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Appendix 3</w:t>
      </w:r>
      <w:bookmarkStart w:id="0" w:name="_GoBack"/>
      <w:bookmarkEnd w:id="0"/>
      <w:r>
        <w:rPr>
          <w:rFonts w:hint="eastAsia" w:ascii="Minion Pro" w:hAnsi="Minion Pro" w:eastAsia="PMingLiU-ExtB" w:cs="PMingLiU-ExtB"/>
          <w:b/>
          <w:bCs/>
          <w:color w:val="000000" w:themeColor="text1"/>
          <w:w w:val="105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Minion Pro" w:hAnsi="Minion Pro" w:eastAsia="PMingLiU-ExtB" w:cs="PMingLiU-ExtB"/>
          <w:b w:val="0"/>
          <w:bCs w:val="0"/>
          <w:color w:val="000000" w:themeColor="text1"/>
          <w:w w:val="105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Feature Importance Ranking for Optimal 24-HMG Behavioral Interventions Predicted by Random Forest for Different Mental Health Issues</w:t>
      </w:r>
    </w:p>
    <w:tbl>
      <w:tblPr>
        <w:tblStyle w:val="2"/>
        <w:tblW w:w="1266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320"/>
        <w:gridCol w:w="1515"/>
        <w:gridCol w:w="1262"/>
        <w:gridCol w:w="1230"/>
        <w:gridCol w:w="1485"/>
        <w:gridCol w:w="1245"/>
        <w:gridCol w:w="1215"/>
        <w:gridCol w:w="1290"/>
      </w:tblGrid>
      <w:tr w14:paraId="2FBDF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566B3776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19FD7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ST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2FA48D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PA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BF5D7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PA+ST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226AF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PA+sleep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80264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PA+sleep+ST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251F0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sleep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2DC88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sleep+ST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088D845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i/>
                <w:iCs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Minion Pro" w:hAnsi="Minion Pro" w:eastAsia="PMingLiU-ExtB" w:cs="PMingLiU-ExtB"/>
                <w:b w:val="0"/>
                <w:bCs w:val="0"/>
                <w:i/>
                <w:iCs/>
                <w:color w:val="000000" w:themeColor="text1"/>
                <w:w w:val="105"/>
                <w:sz w:val="20"/>
                <w:szCs w:val="20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40104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3E7D2A8E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cademic satisfactio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20AB33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69357F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0F47B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ED87B2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A8763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16480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6584D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70662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 w14:paraId="54E7E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098F9D2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cademicstres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51F13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2E46CB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BCE86B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DAC43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9553BF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3F650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16DF8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F56A1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7A7B8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05F66DA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SRS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4798D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07F80C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D99F2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B729C1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07468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19D15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96D1C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7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3E9F40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39BA8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5FE4534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lcoholu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9A57EE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60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66DC9E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9B20B1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661049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B1BED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E3F61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81945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39452E4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1D6F4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4B80287D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ger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D9D7E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8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EB872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B74A7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3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F872E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AC8AF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7C0DC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AF306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67FCC4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 w14:paraId="6CC12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373275D5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nxiety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6D6F66D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46B2E2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1D9C5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2B832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73F78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4D52A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AF4EC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5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D8729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 w14:paraId="3FE63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6786BE31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epressio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434FA2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13002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65370D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4C2F97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5AC29D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72BEE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57E173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778FF2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</w:tr>
      <w:tr w14:paraId="0ABCF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3CD1B064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ssociation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E9017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550C0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EC2716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D7D74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3D8A9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18A4E5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3B7AF1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83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F6CBA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 w14:paraId="3221D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24C500D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ni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3BAB97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6C854F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C1810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27B96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395F3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CBFE9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65F19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49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1B11D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 w14:paraId="16271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0AB25D6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1E9C2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1B38C1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7E526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0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C378D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B6078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9190D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AEDA4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E4C1AB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 w14:paraId="5FC54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5F24E2C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CD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446AF5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57B6017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4A37BC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5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3CF01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0C3F1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2F95D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55C59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7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F1C62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54B80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11C72255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ersonality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104308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00E145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2800D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6063C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C94FF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63F94B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EBEF8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847E3F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 w14:paraId="690E7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58D8216F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sychotic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E450E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93254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FEE8A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7FE7E4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9C697C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3AEB40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048AE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0EF98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64F30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530D0E3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leep disturbanc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04541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3820C7C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9C1EC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9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517B0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C8818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0F768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DF163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03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530320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</w:tr>
      <w:tr w14:paraId="179D0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4746AB2C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omatic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CDAC6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20BF0EC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C8855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8DE78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057FFF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01078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87F47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1CB9B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 w14:paraId="14897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6B42FA6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ubstanceu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24EEC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18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6FD936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28372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BE603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7A39E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07635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FE553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72849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320F9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574A8AA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uicidal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247380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490E1E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5896002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0A1D3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61AEB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BBB51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F5624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3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BC2925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3BDA5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05" w:type="dxa"/>
            <w:shd w:val="clear" w:color="auto" w:fill="auto"/>
            <w:noWrap/>
            <w:vAlign w:val="center"/>
          </w:tcPr>
          <w:p w14:paraId="7E319593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obaccouse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10AADA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321C6F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D76F7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706C5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5986C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047002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C3612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181FA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</w:tbl>
    <w:p w14:paraId="21A5C563">
      <w:pPr>
        <w:keepNext w:val="0"/>
        <w:keepLines w:val="0"/>
        <w:widowControl/>
        <w:suppressLineNumbers w:val="0"/>
        <w:spacing w:line="360" w:lineRule="auto"/>
        <w:jc w:val="both"/>
        <w:textAlignment w:val="center"/>
        <w:rPr>
          <w:rFonts w:hint="eastAsia" w:ascii="Minion Pro" w:hAnsi="Minion Pro" w:eastAsia="PMingLiU-ExtB" w:cs="PMingLiU-ExtB"/>
          <w:b w:val="0"/>
          <w:bCs w:val="0"/>
          <w:color w:val="000000" w:themeColor="text1"/>
          <w:w w:val="105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01EB8EB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 Pro">
    <w:panose1 w:val="02040503050201020203"/>
    <w:charset w:val="00"/>
    <w:family w:val="roman"/>
    <w:pitch w:val="default"/>
    <w:sig w:usb0="60000287" w:usb1="00000001" w:usb2="00000000" w:usb3="00000000" w:csb0="2000019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584C64"/>
    <w:rsid w:val="59584C64"/>
    <w:rsid w:val="789D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9</Words>
  <Characters>1115</Characters>
  <Lines>0</Lines>
  <Paragraphs>0</Paragraphs>
  <TotalTime>0</TotalTime>
  <ScaleCrop>false</ScaleCrop>
  <LinksUpToDate>false</LinksUpToDate>
  <CharactersWithSpaces>114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9:05:00Z</dcterms:created>
  <dc:creator>萝卜丝</dc:creator>
  <cp:lastModifiedBy>萝卜丝</cp:lastModifiedBy>
  <dcterms:modified xsi:type="dcterms:W3CDTF">2025-05-16T11:5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F8CB5EB6EBD43F2B0A21CC14784401A_11</vt:lpwstr>
  </property>
  <property fmtid="{D5CDD505-2E9C-101B-9397-08002B2CF9AE}" pid="4" name="KSOTemplateDocerSaveRecord">
    <vt:lpwstr>eyJoZGlkIjoiYTE1NGYyOTEzZTExNzJhNjVlN2RjODUyOTM5MjBjNTciLCJ1c2VySWQiOiIyNzQyMDU5NjgifQ==</vt:lpwstr>
  </property>
</Properties>
</file>